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D37ED89" w14:textId="77777777" w:rsidR="003A56CE" w:rsidRPr="00297A3F" w:rsidRDefault="00000000">
      <w:pPr>
        <w:pBdr>
          <w:top w:val="nil"/>
          <w:left w:val="nil"/>
          <w:bottom w:val="nil"/>
          <w:right w:val="nil"/>
          <w:between w:val="nil"/>
        </w:pBdr>
        <w:spacing w:before="240" w:after="120"/>
        <w:jc w:val="center"/>
        <w:rPr>
          <w:b/>
          <w:i/>
          <w:sz w:val="32"/>
          <w:szCs w:val="32"/>
        </w:rPr>
      </w:pPr>
      <w:r w:rsidRPr="00297A3F">
        <w:rPr>
          <w:b/>
          <w:i/>
          <w:sz w:val="32"/>
          <w:szCs w:val="32"/>
        </w:rPr>
        <w:t>Supplementary Material</w:t>
      </w:r>
    </w:p>
    <w:p w14:paraId="55A06BFF" w14:textId="77777777" w:rsidR="003A56CE" w:rsidRPr="00297A3F" w:rsidRDefault="00000000">
      <w:pPr>
        <w:pStyle w:val="Title"/>
      </w:pPr>
      <w:r w:rsidRPr="00297A3F">
        <w:t>Figures</w:t>
      </w:r>
    </w:p>
    <w:p w14:paraId="065BFD91" w14:textId="77777777" w:rsidR="003A56CE" w:rsidRPr="00297A3F" w:rsidRDefault="00000000">
      <w:pPr>
        <w:jc w:val="center"/>
        <w:rPr>
          <w:sz w:val="28"/>
          <w:szCs w:val="28"/>
        </w:rPr>
      </w:pPr>
      <w:r w:rsidRPr="00297A3F">
        <w:rPr>
          <w:sz w:val="28"/>
          <w:szCs w:val="28"/>
        </w:rPr>
        <w:t>A complementary approach for detecting biological signals through a semi-automated feature selection tool: introducing Regression Filter</w:t>
      </w:r>
    </w:p>
    <w:p w14:paraId="121B54AF" w14:textId="77777777" w:rsidR="003A56CE" w:rsidRPr="00297A3F" w:rsidRDefault="003A56CE">
      <w:pPr>
        <w:spacing w:before="240"/>
      </w:pPr>
    </w:p>
    <w:p w14:paraId="3D8C691C" w14:textId="77777777" w:rsidR="003A56CE" w:rsidRPr="00297A3F" w:rsidRDefault="003A56CE">
      <w:pPr>
        <w:spacing w:before="240"/>
      </w:pPr>
    </w:p>
    <w:p w14:paraId="4EA91F1A" w14:textId="77777777" w:rsidR="003A56CE" w:rsidRPr="00297A3F" w:rsidRDefault="00000000">
      <w:pPr>
        <w:jc w:val="both"/>
      </w:pPr>
      <w:r w:rsidRPr="00297A3F">
        <w:t xml:space="preserve">Gabriel Santos Arini, Luiz Gabriel </w:t>
      </w:r>
      <w:proofErr w:type="spellStart"/>
      <w:r w:rsidRPr="00297A3F">
        <w:t>Mencucini</w:t>
      </w:r>
      <w:proofErr w:type="spellEnd"/>
      <w:r w:rsidRPr="00297A3F">
        <w:t xml:space="preserve">, Rafael de Felício, Luís Guilherme Pereira Feitosa, Paula Rezende Teixeira, Henrique Tsuji, Alan Pilon, Danielle Rocha Pinho, Letícia Veras Costa </w:t>
      </w:r>
      <w:proofErr w:type="spellStart"/>
      <w:r w:rsidRPr="00297A3F">
        <w:t>Lotufo</w:t>
      </w:r>
      <w:proofErr w:type="spellEnd"/>
      <w:r w:rsidRPr="00297A3F">
        <w:t xml:space="preserve">, Norberto </w:t>
      </w:r>
      <w:proofErr w:type="spellStart"/>
      <w:r w:rsidRPr="00297A3F">
        <w:t>Peporine</w:t>
      </w:r>
      <w:proofErr w:type="spellEnd"/>
      <w:r w:rsidRPr="00297A3F">
        <w:t xml:space="preserve"> Lopes, Daniella Barretto Barbosa </w:t>
      </w:r>
      <w:proofErr w:type="spellStart"/>
      <w:r w:rsidRPr="00297A3F">
        <w:t>Trivella</w:t>
      </w:r>
      <w:proofErr w:type="spellEnd"/>
      <w:r w:rsidRPr="00297A3F">
        <w:t>, Ricardo Roberto da Silva</w:t>
      </w:r>
    </w:p>
    <w:p w14:paraId="491B10AC" w14:textId="77777777" w:rsidR="003A56CE" w:rsidRPr="00297A3F" w:rsidRDefault="003A56CE">
      <w:pPr>
        <w:jc w:val="both"/>
      </w:pPr>
    </w:p>
    <w:p w14:paraId="2E5B635D" w14:textId="77777777" w:rsidR="003A56CE" w:rsidRPr="00297A3F" w:rsidRDefault="003A56CE">
      <w:pPr>
        <w:jc w:val="both"/>
      </w:pPr>
    </w:p>
    <w:p w14:paraId="02FFA834" w14:textId="77777777" w:rsidR="003A56CE" w:rsidRPr="00297A3F" w:rsidRDefault="003A56CE">
      <w:pPr>
        <w:jc w:val="both"/>
      </w:pPr>
    </w:p>
    <w:p w14:paraId="24E475F6" w14:textId="77777777" w:rsidR="003A56CE" w:rsidRPr="00297A3F" w:rsidRDefault="003A56CE">
      <w:pPr>
        <w:jc w:val="both"/>
      </w:pPr>
    </w:p>
    <w:p w14:paraId="6B8E1225" w14:textId="77777777" w:rsidR="003A56CE" w:rsidRPr="00297A3F" w:rsidRDefault="003A56CE">
      <w:pPr>
        <w:jc w:val="both"/>
      </w:pPr>
    </w:p>
    <w:p w14:paraId="445AF3A0" w14:textId="77777777" w:rsidR="003A56CE" w:rsidRPr="00297A3F" w:rsidRDefault="003A56CE">
      <w:pPr>
        <w:jc w:val="both"/>
      </w:pPr>
    </w:p>
    <w:p w14:paraId="70412766" w14:textId="77777777" w:rsidR="003A56CE" w:rsidRPr="00297A3F" w:rsidRDefault="003A56CE">
      <w:pPr>
        <w:jc w:val="both"/>
      </w:pPr>
    </w:p>
    <w:p w14:paraId="0E9171F0" w14:textId="77777777" w:rsidR="003A56CE" w:rsidRPr="00297A3F" w:rsidRDefault="003A56CE">
      <w:pPr>
        <w:jc w:val="both"/>
      </w:pPr>
    </w:p>
    <w:p w14:paraId="7CCCBDA7" w14:textId="77777777" w:rsidR="003A56CE" w:rsidRPr="00297A3F" w:rsidRDefault="003A56CE">
      <w:pPr>
        <w:jc w:val="both"/>
      </w:pPr>
    </w:p>
    <w:p w14:paraId="5594BC15" w14:textId="77777777" w:rsidR="003A56CE" w:rsidRPr="00297A3F" w:rsidRDefault="003A56CE">
      <w:pPr>
        <w:jc w:val="both"/>
      </w:pPr>
    </w:p>
    <w:p w14:paraId="46005AC1" w14:textId="77777777" w:rsidR="003A56CE" w:rsidRPr="00297A3F" w:rsidRDefault="003A56CE">
      <w:pPr>
        <w:jc w:val="both"/>
      </w:pPr>
    </w:p>
    <w:p w14:paraId="16A671E3" w14:textId="77777777" w:rsidR="003A56CE" w:rsidRPr="00297A3F" w:rsidRDefault="003A56CE">
      <w:pPr>
        <w:jc w:val="both"/>
      </w:pPr>
    </w:p>
    <w:p w14:paraId="0A6BC7CB" w14:textId="77777777" w:rsidR="003A56CE" w:rsidRPr="00297A3F" w:rsidRDefault="003A56CE">
      <w:pPr>
        <w:jc w:val="both"/>
      </w:pPr>
    </w:p>
    <w:p w14:paraId="63DC5E4E" w14:textId="77777777" w:rsidR="003A56CE" w:rsidRPr="00297A3F" w:rsidRDefault="003A56CE">
      <w:pPr>
        <w:jc w:val="both"/>
      </w:pPr>
    </w:p>
    <w:p w14:paraId="181AD2F2" w14:textId="77777777" w:rsidR="003A56CE" w:rsidRPr="00297A3F" w:rsidRDefault="003A56CE">
      <w:pPr>
        <w:jc w:val="both"/>
      </w:pPr>
    </w:p>
    <w:p w14:paraId="581B4403" w14:textId="77777777" w:rsidR="003A56CE" w:rsidRPr="00297A3F" w:rsidRDefault="003A56CE">
      <w:pPr>
        <w:jc w:val="both"/>
      </w:pPr>
    </w:p>
    <w:p w14:paraId="290D067A" w14:textId="77777777" w:rsidR="003A56CE" w:rsidRPr="00297A3F" w:rsidRDefault="003A56CE">
      <w:pPr>
        <w:jc w:val="both"/>
      </w:pPr>
    </w:p>
    <w:p w14:paraId="73BE328F" w14:textId="77777777" w:rsidR="003A56CE" w:rsidRPr="00297A3F" w:rsidRDefault="003A56CE">
      <w:pPr>
        <w:jc w:val="both"/>
      </w:pPr>
    </w:p>
    <w:p w14:paraId="62A699A6" w14:textId="77777777" w:rsidR="003A56CE" w:rsidRPr="00297A3F" w:rsidRDefault="003A56CE">
      <w:pPr>
        <w:jc w:val="both"/>
      </w:pPr>
    </w:p>
    <w:p w14:paraId="2C615F54" w14:textId="77777777" w:rsidR="003A56CE" w:rsidRPr="00297A3F" w:rsidRDefault="003A56CE">
      <w:pPr>
        <w:jc w:val="both"/>
      </w:pPr>
    </w:p>
    <w:p w14:paraId="2E92F42E" w14:textId="77777777" w:rsidR="003A56CE" w:rsidRPr="00297A3F" w:rsidRDefault="003A56CE">
      <w:pPr>
        <w:jc w:val="both"/>
      </w:pPr>
    </w:p>
    <w:p w14:paraId="56AE5A4F" w14:textId="77777777" w:rsidR="003A56CE" w:rsidRPr="00297A3F" w:rsidRDefault="003A56CE">
      <w:pPr>
        <w:jc w:val="both"/>
      </w:pPr>
    </w:p>
    <w:p w14:paraId="79CB5B1E" w14:textId="77777777" w:rsidR="003A56CE" w:rsidRPr="00297A3F" w:rsidRDefault="00000000">
      <w:pPr>
        <w:jc w:val="center"/>
      </w:pPr>
      <w:r w:rsidRPr="00297A3F">
        <w:t>Supplementary Figure 1</w:t>
      </w:r>
    </w:p>
    <w:p w14:paraId="0973869D" w14:textId="77777777" w:rsidR="003A56CE" w:rsidRPr="00297A3F" w:rsidRDefault="003A56CE">
      <w:pPr>
        <w:jc w:val="center"/>
      </w:pPr>
    </w:p>
    <w:p w14:paraId="2FFFDA20" w14:textId="77777777" w:rsidR="003A56CE" w:rsidRPr="00297A3F" w:rsidRDefault="003A56CE">
      <w:pPr>
        <w:jc w:val="center"/>
      </w:pPr>
    </w:p>
    <w:p w14:paraId="055FD419" w14:textId="77777777" w:rsidR="003A56CE" w:rsidRPr="00297A3F" w:rsidRDefault="003A56CE">
      <w:pPr>
        <w:jc w:val="center"/>
      </w:pPr>
    </w:p>
    <w:p w14:paraId="485867B9" w14:textId="77777777" w:rsidR="003A56CE" w:rsidRPr="00297A3F" w:rsidRDefault="00000000">
      <w:pPr>
        <w:jc w:val="both"/>
      </w:pPr>
      <w:r w:rsidRPr="00297A3F">
        <w:t>Supplementary Figure 1. 3D chromatograms for the fragmented precursor ion for the actinomycetes BRA006, BRA010 and BRA177. A, C and E refer to the fragmented precursor ion acquired in DDA for BRA006, BRA010 and BRA177, respectively. B, D and F refer to the fragmented precursor ion acquired in SPL for BRA006, BRA010 and BRA177, respectively.</w:t>
      </w:r>
    </w:p>
    <w:p w14:paraId="028FF73B" w14:textId="77777777" w:rsidR="003A56CE" w:rsidRPr="00297A3F" w:rsidRDefault="003A56CE">
      <w:pPr>
        <w:jc w:val="center"/>
      </w:pPr>
    </w:p>
    <w:p w14:paraId="680C4FCC" w14:textId="77777777" w:rsidR="003A56CE" w:rsidRPr="00297A3F" w:rsidRDefault="003A56CE">
      <w:pPr>
        <w:jc w:val="center"/>
      </w:pPr>
    </w:p>
    <w:p w14:paraId="3B5E3C40" w14:textId="77777777" w:rsidR="003A56CE" w:rsidRPr="00297A3F" w:rsidRDefault="003A56CE">
      <w:pPr>
        <w:jc w:val="center"/>
      </w:pPr>
    </w:p>
    <w:p w14:paraId="293A2663" w14:textId="77777777" w:rsidR="003A56CE" w:rsidRPr="00297A3F" w:rsidRDefault="003A56CE"/>
    <w:p w14:paraId="36DF7437" w14:textId="77777777" w:rsidR="003A56CE" w:rsidRPr="00297A3F" w:rsidRDefault="003A56CE">
      <w:pPr>
        <w:jc w:val="center"/>
      </w:pPr>
    </w:p>
    <w:p w14:paraId="357A2A10" w14:textId="77777777" w:rsidR="003A56CE" w:rsidRPr="00297A3F" w:rsidRDefault="003A56CE">
      <w:pPr>
        <w:jc w:val="center"/>
      </w:pPr>
    </w:p>
    <w:p w14:paraId="2AAC779D" w14:textId="77777777" w:rsidR="003A56CE" w:rsidRPr="00297A3F" w:rsidRDefault="003A56CE">
      <w:pPr>
        <w:jc w:val="center"/>
      </w:pPr>
    </w:p>
    <w:p w14:paraId="357586AC" w14:textId="77777777" w:rsidR="003A56CE" w:rsidRPr="00297A3F" w:rsidRDefault="003A56CE"/>
    <w:p w14:paraId="78BC36A5" w14:textId="77777777" w:rsidR="003A56CE" w:rsidRPr="00297A3F" w:rsidRDefault="003A56CE">
      <w:pPr>
        <w:jc w:val="center"/>
      </w:pPr>
    </w:p>
    <w:p w14:paraId="678940B0" w14:textId="77777777" w:rsidR="003A56CE" w:rsidRPr="00297A3F" w:rsidRDefault="003A56CE">
      <w:pPr>
        <w:jc w:val="center"/>
      </w:pPr>
    </w:p>
    <w:p w14:paraId="17839DBF" w14:textId="77777777" w:rsidR="003A56CE" w:rsidRPr="00297A3F" w:rsidRDefault="003A56CE">
      <w:pPr>
        <w:jc w:val="center"/>
      </w:pPr>
    </w:p>
    <w:p w14:paraId="2F475AE4" w14:textId="77777777" w:rsidR="003A56CE" w:rsidRPr="00297A3F" w:rsidRDefault="003A56CE">
      <w:pPr>
        <w:jc w:val="center"/>
      </w:pPr>
    </w:p>
    <w:p w14:paraId="5F76A0A3" w14:textId="77777777" w:rsidR="003A56CE" w:rsidRPr="00297A3F" w:rsidRDefault="003A56CE">
      <w:pPr>
        <w:jc w:val="center"/>
      </w:pPr>
    </w:p>
    <w:p w14:paraId="64FD75D0" w14:textId="77777777" w:rsidR="003A56CE" w:rsidRPr="00297A3F" w:rsidRDefault="003A56CE">
      <w:pPr>
        <w:jc w:val="center"/>
      </w:pPr>
    </w:p>
    <w:p w14:paraId="6A9D9C47" w14:textId="77777777" w:rsidR="003A56CE" w:rsidRPr="00297A3F" w:rsidRDefault="003A56CE"/>
    <w:p w14:paraId="3B814954" w14:textId="77777777" w:rsidR="003A56CE" w:rsidRPr="00297A3F" w:rsidRDefault="003A56CE">
      <w:pPr>
        <w:jc w:val="center"/>
      </w:pPr>
    </w:p>
    <w:p w14:paraId="69E6E6D1" w14:textId="77777777" w:rsidR="003A56CE" w:rsidRPr="00297A3F" w:rsidRDefault="00000000">
      <w:pPr>
        <w:jc w:val="center"/>
      </w:pPr>
      <w:r w:rsidRPr="00297A3F">
        <w:t>Supplementary Figure 2</w:t>
      </w:r>
    </w:p>
    <w:p w14:paraId="5A31CED2" w14:textId="77777777" w:rsidR="003A56CE" w:rsidRPr="00297A3F" w:rsidRDefault="003A56CE">
      <w:pPr>
        <w:jc w:val="both"/>
      </w:pPr>
    </w:p>
    <w:p w14:paraId="43D82189" w14:textId="77777777" w:rsidR="003A56CE" w:rsidRPr="00297A3F" w:rsidRDefault="003A56CE">
      <w:pPr>
        <w:jc w:val="both"/>
      </w:pPr>
    </w:p>
    <w:p w14:paraId="558B570A" w14:textId="77777777" w:rsidR="003A56CE" w:rsidRPr="00297A3F" w:rsidRDefault="00000000">
      <w:pPr>
        <w:jc w:val="both"/>
      </w:pPr>
      <w:r w:rsidRPr="00297A3F">
        <w:t>Supplementary Figure 2. Violin plots comparing the average peaks shared by the same precursor ions in SPL and DDA when paired with reference spectra in the GNPS2 library (Wang et al., 2016), namely (A) BRA006, (B) BRA010 and (C) BRA177.</w:t>
      </w:r>
    </w:p>
    <w:p w14:paraId="5D970567" w14:textId="77777777" w:rsidR="003A56CE" w:rsidRPr="00297A3F" w:rsidRDefault="003A56CE">
      <w:pPr>
        <w:jc w:val="both"/>
      </w:pPr>
    </w:p>
    <w:p w14:paraId="05B73A68" w14:textId="77777777" w:rsidR="003A56CE" w:rsidRPr="00297A3F" w:rsidRDefault="003A56CE">
      <w:pPr>
        <w:jc w:val="both"/>
      </w:pPr>
    </w:p>
    <w:p w14:paraId="6148502A" w14:textId="77777777" w:rsidR="003A56CE" w:rsidRPr="00297A3F" w:rsidRDefault="003A56CE">
      <w:pPr>
        <w:jc w:val="both"/>
      </w:pPr>
    </w:p>
    <w:p w14:paraId="2E3857CA" w14:textId="77777777" w:rsidR="003A56CE" w:rsidRPr="00297A3F" w:rsidRDefault="003A56CE">
      <w:pPr>
        <w:jc w:val="both"/>
      </w:pPr>
    </w:p>
    <w:p w14:paraId="428CB5E0" w14:textId="77777777" w:rsidR="003A56CE" w:rsidRPr="00297A3F" w:rsidRDefault="003A56CE">
      <w:pPr>
        <w:jc w:val="both"/>
      </w:pPr>
    </w:p>
    <w:p w14:paraId="2B2A35E2" w14:textId="77777777" w:rsidR="003A56CE" w:rsidRPr="00297A3F" w:rsidRDefault="003A56CE">
      <w:pPr>
        <w:jc w:val="both"/>
      </w:pPr>
    </w:p>
    <w:p w14:paraId="0D61DAF9" w14:textId="77777777" w:rsidR="003A56CE" w:rsidRPr="00297A3F" w:rsidRDefault="003A56CE">
      <w:pPr>
        <w:jc w:val="both"/>
      </w:pPr>
    </w:p>
    <w:p w14:paraId="7E1A3AF3" w14:textId="77777777" w:rsidR="003A56CE" w:rsidRPr="00297A3F" w:rsidRDefault="003A56CE">
      <w:pPr>
        <w:jc w:val="both"/>
      </w:pPr>
    </w:p>
    <w:p w14:paraId="4F547AD5" w14:textId="77777777" w:rsidR="003A56CE" w:rsidRPr="00297A3F" w:rsidRDefault="003A56CE">
      <w:pPr>
        <w:jc w:val="both"/>
      </w:pPr>
    </w:p>
    <w:p w14:paraId="76F90F46" w14:textId="77777777" w:rsidR="003A56CE" w:rsidRPr="00297A3F" w:rsidRDefault="003A56CE">
      <w:pPr>
        <w:jc w:val="both"/>
      </w:pPr>
    </w:p>
    <w:p w14:paraId="4BCBDEB9" w14:textId="77777777" w:rsidR="003A56CE" w:rsidRPr="00297A3F" w:rsidRDefault="003A56CE">
      <w:pPr>
        <w:jc w:val="both"/>
      </w:pPr>
    </w:p>
    <w:p w14:paraId="672C476E" w14:textId="77777777" w:rsidR="003A56CE" w:rsidRPr="00297A3F" w:rsidRDefault="003A56CE">
      <w:pPr>
        <w:jc w:val="both"/>
      </w:pPr>
    </w:p>
    <w:p w14:paraId="28BD3A34" w14:textId="77777777" w:rsidR="003A56CE" w:rsidRPr="00297A3F" w:rsidRDefault="003A56CE">
      <w:pPr>
        <w:jc w:val="both"/>
      </w:pPr>
    </w:p>
    <w:p w14:paraId="7E6E9E4D" w14:textId="77777777" w:rsidR="003A56CE" w:rsidRPr="00297A3F" w:rsidRDefault="003A56CE">
      <w:pPr>
        <w:jc w:val="both"/>
      </w:pPr>
    </w:p>
    <w:p w14:paraId="74BBDFC3" w14:textId="77777777" w:rsidR="003A56CE" w:rsidRPr="00297A3F" w:rsidRDefault="003A56CE">
      <w:pPr>
        <w:jc w:val="both"/>
      </w:pPr>
    </w:p>
    <w:p w14:paraId="66843C57" w14:textId="77777777" w:rsidR="003A56CE" w:rsidRPr="00297A3F" w:rsidRDefault="003A56CE">
      <w:pPr>
        <w:jc w:val="both"/>
      </w:pPr>
    </w:p>
    <w:p w14:paraId="7A0BC339" w14:textId="77777777" w:rsidR="003A56CE" w:rsidRPr="00297A3F" w:rsidRDefault="003A56CE">
      <w:pPr>
        <w:jc w:val="both"/>
      </w:pPr>
    </w:p>
    <w:p w14:paraId="304D57F2" w14:textId="77777777" w:rsidR="003A56CE" w:rsidRPr="00297A3F" w:rsidRDefault="003A56CE">
      <w:pPr>
        <w:jc w:val="both"/>
      </w:pPr>
    </w:p>
    <w:p w14:paraId="2233AAAB" w14:textId="77777777" w:rsidR="003A56CE" w:rsidRPr="00297A3F" w:rsidRDefault="003A56CE">
      <w:pPr>
        <w:jc w:val="both"/>
      </w:pPr>
    </w:p>
    <w:p w14:paraId="33272E19" w14:textId="77777777" w:rsidR="003A56CE" w:rsidRPr="00297A3F" w:rsidRDefault="003A56CE">
      <w:pPr>
        <w:jc w:val="both"/>
      </w:pPr>
    </w:p>
    <w:p w14:paraId="012055F8" w14:textId="77777777" w:rsidR="003A56CE" w:rsidRPr="00297A3F" w:rsidRDefault="003A56CE">
      <w:pPr>
        <w:jc w:val="both"/>
      </w:pPr>
    </w:p>
    <w:p w14:paraId="508EB940" w14:textId="77777777" w:rsidR="003A56CE" w:rsidRPr="00297A3F" w:rsidRDefault="003A56CE">
      <w:pPr>
        <w:jc w:val="both"/>
      </w:pPr>
    </w:p>
    <w:p w14:paraId="0E65A1E6" w14:textId="77777777" w:rsidR="003A56CE" w:rsidRPr="00297A3F" w:rsidRDefault="00000000">
      <w:pPr>
        <w:jc w:val="center"/>
      </w:pPr>
      <w:r w:rsidRPr="00297A3F">
        <w:t>Supplementary Figure 3</w:t>
      </w:r>
    </w:p>
    <w:p w14:paraId="6C00A4BB" w14:textId="77777777" w:rsidR="003A56CE" w:rsidRPr="00297A3F" w:rsidRDefault="003A56CE">
      <w:pPr>
        <w:jc w:val="both"/>
      </w:pPr>
    </w:p>
    <w:p w14:paraId="6FBC9244" w14:textId="77777777" w:rsidR="003A56CE" w:rsidRPr="00297A3F" w:rsidRDefault="003A56CE">
      <w:pPr>
        <w:jc w:val="both"/>
      </w:pPr>
    </w:p>
    <w:p w14:paraId="3044301E" w14:textId="77777777" w:rsidR="003A56CE" w:rsidRPr="00297A3F" w:rsidRDefault="00000000">
      <w:pPr>
        <w:jc w:val="both"/>
      </w:pPr>
      <w:r w:rsidRPr="00297A3F">
        <w:t xml:space="preserve">Supplementary Figure 3. Step-by-step instructions for creating in-house spectral libraries using </w:t>
      </w:r>
      <w:proofErr w:type="spellStart"/>
      <w:r w:rsidRPr="00297A3F">
        <w:t>RegFilter</w:t>
      </w:r>
      <w:proofErr w:type="spellEnd"/>
      <w:r w:rsidRPr="00297A3F">
        <w:t xml:space="preserve">. After installing </w:t>
      </w:r>
      <w:proofErr w:type="spellStart"/>
      <w:r w:rsidRPr="00297A3F">
        <w:t>RegFilter</w:t>
      </w:r>
      <w:proofErr w:type="spellEnd"/>
      <w:r w:rsidRPr="00297A3F">
        <w:t xml:space="preserve"> follow the additional graphical interface instructions (https://github.com/computational-chemical-biology/regression_filter/tree/main/web). By clicking on the link shown in the white box (A), the user is taken to their default web browser. There (B), the user selects the spectrometric data of interest and the desired fragmentation list. Once both have been selected, the spectrum is displayed, with the red dots in the fragmentation list (C) indicating the features included in the list. By clicking on one of the points of interest, the user is presented with the corresponding fragmentation spectrum and can make insertions of interest in the .</w:t>
      </w:r>
      <w:proofErr w:type="spellStart"/>
      <w:r w:rsidRPr="00297A3F">
        <w:t>mgf</w:t>
      </w:r>
      <w:proofErr w:type="spellEnd"/>
      <w:r w:rsidRPr="00297A3F">
        <w:t xml:space="preserve"> file to be exported (D).</w:t>
      </w:r>
    </w:p>
    <w:p w14:paraId="42F6BAA7" w14:textId="77777777" w:rsidR="003A56CE" w:rsidRPr="00297A3F" w:rsidRDefault="003A56CE">
      <w:pPr>
        <w:jc w:val="both"/>
      </w:pPr>
    </w:p>
    <w:p w14:paraId="0E6364A6" w14:textId="77777777" w:rsidR="003A56CE" w:rsidRPr="00297A3F" w:rsidRDefault="003A56CE">
      <w:pPr>
        <w:jc w:val="both"/>
      </w:pPr>
    </w:p>
    <w:p w14:paraId="1618EED4" w14:textId="77777777" w:rsidR="003A56CE" w:rsidRPr="00297A3F" w:rsidRDefault="003A56CE">
      <w:pPr>
        <w:jc w:val="both"/>
      </w:pPr>
    </w:p>
    <w:p w14:paraId="558EE92C" w14:textId="77777777" w:rsidR="003A56CE" w:rsidRPr="00297A3F" w:rsidRDefault="003A56CE">
      <w:pPr>
        <w:jc w:val="both"/>
      </w:pPr>
    </w:p>
    <w:p w14:paraId="669412A0" w14:textId="77777777" w:rsidR="003A56CE" w:rsidRPr="00297A3F" w:rsidRDefault="003A56CE">
      <w:pPr>
        <w:jc w:val="both"/>
      </w:pPr>
    </w:p>
    <w:p w14:paraId="599B7591" w14:textId="77777777" w:rsidR="003A56CE" w:rsidRPr="00297A3F" w:rsidRDefault="003A56CE">
      <w:pPr>
        <w:jc w:val="both"/>
      </w:pPr>
    </w:p>
    <w:p w14:paraId="3BFA15AA" w14:textId="77777777" w:rsidR="003A56CE" w:rsidRPr="00297A3F" w:rsidRDefault="003A56CE">
      <w:pPr>
        <w:jc w:val="both"/>
      </w:pPr>
    </w:p>
    <w:p w14:paraId="041DFA5F" w14:textId="77777777" w:rsidR="003A56CE" w:rsidRPr="00297A3F" w:rsidRDefault="003A56CE">
      <w:pPr>
        <w:jc w:val="both"/>
      </w:pPr>
    </w:p>
    <w:p w14:paraId="0D1AB94D" w14:textId="77777777" w:rsidR="003A56CE" w:rsidRPr="00297A3F" w:rsidRDefault="003A56CE">
      <w:pPr>
        <w:jc w:val="both"/>
      </w:pPr>
    </w:p>
    <w:p w14:paraId="55436795" w14:textId="77777777" w:rsidR="003A56CE" w:rsidRPr="00297A3F" w:rsidRDefault="003A56CE">
      <w:pPr>
        <w:jc w:val="both"/>
      </w:pPr>
    </w:p>
    <w:p w14:paraId="15E9AA34" w14:textId="77777777" w:rsidR="003A56CE" w:rsidRPr="00297A3F" w:rsidRDefault="003A56CE">
      <w:pPr>
        <w:jc w:val="both"/>
      </w:pPr>
    </w:p>
    <w:p w14:paraId="40335605" w14:textId="77777777" w:rsidR="003A56CE" w:rsidRPr="00297A3F" w:rsidRDefault="003A56CE">
      <w:pPr>
        <w:jc w:val="both"/>
      </w:pPr>
    </w:p>
    <w:p w14:paraId="0C77E273" w14:textId="77777777" w:rsidR="003A56CE" w:rsidRPr="00297A3F" w:rsidRDefault="003A56CE">
      <w:pPr>
        <w:jc w:val="both"/>
      </w:pPr>
    </w:p>
    <w:p w14:paraId="6E370714" w14:textId="77777777" w:rsidR="003A56CE" w:rsidRPr="00297A3F" w:rsidRDefault="003A56CE">
      <w:pPr>
        <w:jc w:val="both"/>
      </w:pPr>
    </w:p>
    <w:p w14:paraId="50177809" w14:textId="77777777" w:rsidR="003A56CE" w:rsidRPr="00297A3F" w:rsidRDefault="003A56CE">
      <w:pPr>
        <w:jc w:val="both"/>
      </w:pPr>
    </w:p>
    <w:p w14:paraId="2F64CF28" w14:textId="77777777" w:rsidR="003A56CE" w:rsidRPr="00297A3F" w:rsidRDefault="003A56CE">
      <w:pPr>
        <w:jc w:val="both"/>
      </w:pPr>
    </w:p>
    <w:p w14:paraId="496BFBDC" w14:textId="77777777" w:rsidR="003A56CE" w:rsidRPr="00297A3F" w:rsidRDefault="003A56CE">
      <w:pPr>
        <w:jc w:val="both"/>
      </w:pPr>
    </w:p>
    <w:p w14:paraId="4EAA07F4" w14:textId="77777777" w:rsidR="003A56CE" w:rsidRPr="00297A3F" w:rsidRDefault="003A56CE">
      <w:pPr>
        <w:jc w:val="both"/>
      </w:pPr>
    </w:p>
    <w:p w14:paraId="6BFFFE18" w14:textId="77777777" w:rsidR="003A56CE" w:rsidRPr="00297A3F" w:rsidRDefault="003A56CE">
      <w:pPr>
        <w:jc w:val="both"/>
      </w:pPr>
    </w:p>
    <w:p w14:paraId="56C3D27B" w14:textId="77777777" w:rsidR="003A56CE" w:rsidRPr="00297A3F" w:rsidRDefault="003A56CE">
      <w:pPr>
        <w:jc w:val="both"/>
      </w:pPr>
    </w:p>
    <w:p w14:paraId="316EAAF3" w14:textId="77777777" w:rsidR="003A56CE" w:rsidRPr="00297A3F" w:rsidRDefault="003A56CE">
      <w:pPr>
        <w:jc w:val="both"/>
      </w:pPr>
    </w:p>
    <w:p w14:paraId="7DA10630" w14:textId="77777777" w:rsidR="003A56CE" w:rsidRPr="00297A3F" w:rsidRDefault="003A56CE">
      <w:pPr>
        <w:jc w:val="both"/>
      </w:pPr>
    </w:p>
    <w:p w14:paraId="25775E71" w14:textId="77777777" w:rsidR="003A56CE" w:rsidRPr="00297A3F" w:rsidRDefault="003A56CE">
      <w:pPr>
        <w:jc w:val="both"/>
      </w:pPr>
    </w:p>
    <w:p w14:paraId="6F6EEA64" w14:textId="77777777" w:rsidR="003A56CE" w:rsidRPr="00297A3F" w:rsidRDefault="003A56CE">
      <w:pPr>
        <w:jc w:val="both"/>
      </w:pPr>
    </w:p>
    <w:p w14:paraId="0D22FA43" w14:textId="77777777" w:rsidR="003A56CE" w:rsidRPr="00297A3F" w:rsidRDefault="00000000">
      <w:pPr>
        <w:jc w:val="center"/>
      </w:pPr>
      <w:r w:rsidRPr="00297A3F">
        <w:t>Supplementary Figure 4</w:t>
      </w:r>
    </w:p>
    <w:p w14:paraId="11E7A09A" w14:textId="77777777" w:rsidR="003A56CE" w:rsidRPr="00297A3F" w:rsidRDefault="003A56CE">
      <w:pPr>
        <w:jc w:val="both"/>
      </w:pPr>
    </w:p>
    <w:p w14:paraId="7E08F9A0" w14:textId="77777777" w:rsidR="003A56CE" w:rsidRPr="00297A3F" w:rsidRDefault="003A56CE">
      <w:pPr>
        <w:jc w:val="both"/>
      </w:pPr>
    </w:p>
    <w:p w14:paraId="395D6C7B" w14:textId="77777777" w:rsidR="003A56CE" w:rsidRPr="00297A3F" w:rsidRDefault="00000000">
      <w:pPr>
        <w:jc w:val="both"/>
      </w:pPr>
      <w:r w:rsidRPr="00297A3F">
        <w:t xml:space="preserve">Supplementary Figure 4. Result of the interactive </w:t>
      </w:r>
      <w:r w:rsidRPr="00297A3F">
        <w:rPr>
          <w:i/>
        </w:rPr>
        <w:t>output</w:t>
      </w:r>
      <w:r w:rsidRPr="00297A3F">
        <w:t xml:space="preserve"> of the Regression Filter for viewing the extracted ion chromatograms (XICs) of the features selected by the tool. It is possible to distinguish a true signal from noise. The true signal has a sinusoidal shape, while the noisy signal has a random aspect.</w:t>
      </w:r>
    </w:p>
    <w:sectPr w:rsidR="003A56CE" w:rsidRPr="00297A3F">
      <w:headerReference w:type="even" r:id="rId6"/>
      <w:footerReference w:type="even" r:id="rId7"/>
      <w:footerReference w:type="default" r:id="rId8"/>
      <w:headerReference w:type="first" r:id="rId9"/>
      <w:pgSz w:w="12240" w:h="15840"/>
      <w:pgMar w:top="1138" w:right="1181" w:bottom="1138" w:left="1282"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3997B34" w14:textId="77777777" w:rsidR="00741E93" w:rsidRDefault="00741E93">
      <w:pPr>
        <w:spacing w:before="0" w:after="0"/>
      </w:pPr>
      <w:r>
        <w:separator/>
      </w:r>
    </w:p>
  </w:endnote>
  <w:endnote w:type="continuationSeparator" w:id="0">
    <w:p w14:paraId="2CACAEEA" w14:textId="77777777" w:rsidR="00741E93" w:rsidRDefault="00741E93">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F0B57A1" w14:textId="77777777" w:rsidR="003A56CE" w:rsidRDefault="00000000">
    <w:pPr>
      <w:rPr>
        <w:color w:val="C00000"/>
      </w:rPr>
    </w:pPr>
    <w:r>
      <w:rPr>
        <w:noProof/>
      </w:rPr>
      <mc:AlternateContent>
        <mc:Choice Requires="wpg">
          <w:drawing>
            <wp:anchor distT="0" distB="0" distL="114300" distR="114300" simplePos="0" relativeHeight="251659264" behindDoc="0" locked="0" layoutInCell="1" hidden="0" allowOverlap="1" wp14:anchorId="2366C5C4" wp14:editId="38BDA63A">
              <wp:simplePos x="0" y="0"/>
              <wp:positionH relativeFrom="column">
                <wp:posOffset>4686300</wp:posOffset>
              </wp:positionH>
              <wp:positionV relativeFrom="paragraph">
                <wp:posOffset>0</wp:posOffset>
              </wp:positionV>
              <wp:extent cx="1518285" cy="405130"/>
              <wp:effectExtent l="0" t="0" r="0" b="0"/>
              <wp:wrapNone/>
              <wp:docPr id="1" name="Rectangle 1"/>
              <wp:cNvGraphicFramePr/>
              <a:graphic xmlns:a="http://schemas.openxmlformats.org/drawingml/2006/main">
                <a:graphicData uri="http://schemas.microsoft.com/office/word/2010/wordprocessingShape">
                  <wps:wsp>
                    <wps:cNvSpPr/>
                    <wps:spPr>
                      <a:xfrm>
                        <a:off x="4591620" y="3582198"/>
                        <a:ext cx="1508760" cy="395605"/>
                      </a:xfrm>
                      <a:prstGeom prst="rect">
                        <a:avLst/>
                      </a:prstGeom>
                      <a:noFill/>
                      <a:ln>
                        <a:noFill/>
                      </a:ln>
                    </wps:spPr>
                    <wps:txbx>
                      <w:txbxContent>
                        <w:p w14:paraId="34164411" w14:textId="77777777" w:rsidR="003A56CE" w:rsidRDefault="00000000">
                          <w:pPr>
                            <w:jc w:val="right"/>
                            <w:textDirection w:val="btLr"/>
                          </w:pPr>
                          <w:r>
                            <w:rPr>
                              <w:color w:val="000000"/>
                            </w:rPr>
                            <w:t xml:space="preserve"> PAGE  \* Arabic  \* MERGEFORMAT 2</w:t>
                          </w:r>
                        </w:p>
                      </w:txbxContent>
                    </wps:txbx>
                    <wps:bodyPr spcFirstLastPara="1" wrap="square" lIns="91425" tIns="45700" rIns="91425" bIns="45700" anchor="t" anchorCtr="0">
                      <a:noAutofit/>
                    </wps:bodyPr>
                  </wps:wsp>
                </a:graphicData>
              </a:graphic>
            </wp:anchor>
          </w:drawing>
        </mc:Choice>
        <mc:Fallback xmlns:cr="http://schemas.microsoft.com/office/comments/2020/reactions" xmlns="http://schemas.microsoft.com/office/tasks/2019/documenttasks"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4686300</wp:posOffset>
              </wp:positionH>
              <wp:positionV relativeFrom="paragraph">
                <wp:posOffset>0</wp:posOffset>
              </wp:positionV>
              <wp:extent cx="1518285" cy="405130"/>
              <wp:effectExtent b="0" l="0" r="0" t="0"/>
              <wp:wrapNone/>
              <wp:docPr id="1" name="image2.png"/>
              <a:graphic>
                <a:graphicData uri="http://schemas.openxmlformats.org/drawingml/2006/picture">
                  <pic:pic>
                    <pic:nvPicPr>
                      <pic:cNvPr id="0" name="image2.png"/>
                      <pic:cNvPicPr preferRelativeResize="0"/>
                    </pic:nvPicPr>
                    <pic:blipFill>
                      <a:blip r:embed="rId1"/>
                      <a:srcRect/>
                      <a:stretch>
                        <a:fillRect/>
                      </a:stretch>
                    </pic:blipFill>
                    <pic:spPr>
                      <a:xfrm>
                        <a:off x="0" y="0"/>
                        <a:ext cx="1518285" cy="405130"/>
                      </a:xfrm>
                      <a:prstGeom prst="rect"/>
                      <a:ln/>
                    </pic:spPr>
                  </pic:pic>
                </a:graphicData>
              </a:graphic>
            </wp:anchor>
          </w:drawing>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FB4C76F" w14:textId="77777777" w:rsidR="003A56CE" w:rsidRDefault="00000000">
    <w:pPr>
      <w:rPr>
        <w:b/>
        <w:sz w:val="20"/>
        <w:szCs w:val="20"/>
      </w:rPr>
    </w:pPr>
    <w:r>
      <w:rPr>
        <w:noProof/>
      </w:rPr>
      <mc:AlternateContent>
        <mc:Choice Requires="wpg">
          <w:drawing>
            <wp:anchor distT="0" distB="0" distL="114300" distR="114300" simplePos="0" relativeHeight="251658240" behindDoc="0" locked="0" layoutInCell="1" hidden="0" allowOverlap="1" wp14:anchorId="5E9ED77C" wp14:editId="0EBD96C7">
              <wp:simplePos x="0" y="0"/>
              <wp:positionH relativeFrom="column">
                <wp:posOffset>4686300</wp:posOffset>
              </wp:positionH>
              <wp:positionV relativeFrom="paragraph">
                <wp:posOffset>0</wp:posOffset>
              </wp:positionV>
              <wp:extent cx="1518285" cy="405130"/>
              <wp:effectExtent l="0" t="0" r="0" b="0"/>
              <wp:wrapNone/>
              <wp:docPr id="2" name="Rectangle 2"/>
              <wp:cNvGraphicFramePr/>
              <a:graphic xmlns:a="http://schemas.openxmlformats.org/drawingml/2006/main">
                <a:graphicData uri="http://schemas.microsoft.com/office/word/2010/wordprocessingShape">
                  <wps:wsp>
                    <wps:cNvSpPr/>
                    <wps:spPr>
                      <a:xfrm>
                        <a:off x="4591620" y="3582198"/>
                        <a:ext cx="1508760" cy="395605"/>
                      </a:xfrm>
                      <a:prstGeom prst="rect">
                        <a:avLst/>
                      </a:prstGeom>
                      <a:noFill/>
                      <a:ln>
                        <a:noFill/>
                      </a:ln>
                    </wps:spPr>
                    <wps:txbx>
                      <w:txbxContent>
                        <w:p w14:paraId="34F927E9" w14:textId="77777777" w:rsidR="003A56CE" w:rsidRDefault="00000000">
                          <w:pPr>
                            <w:jc w:val="right"/>
                            <w:textDirection w:val="btLr"/>
                          </w:pPr>
                          <w:r>
                            <w:rPr>
                              <w:color w:val="000000"/>
                            </w:rPr>
                            <w:t xml:space="preserve"> PAGE  \* Arabic  \* MERGEFORMAT 3</w:t>
                          </w:r>
                        </w:p>
                      </w:txbxContent>
                    </wps:txbx>
                    <wps:bodyPr spcFirstLastPara="1" wrap="square" lIns="91425" tIns="45700" rIns="91425" bIns="45700" anchor="t" anchorCtr="0">
                      <a:noAutofit/>
                    </wps:bodyPr>
                  </wps:wsp>
                </a:graphicData>
              </a:graphic>
            </wp:anchor>
          </w:drawing>
        </mc:Choice>
        <mc:Fallback xmlns:cr="http://schemas.microsoft.com/office/comments/2020/reactions" xmlns="http://schemas.microsoft.com/office/tasks/2019/documenttasks"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4686300</wp:posOffset>
              </wp:positionH>
              <wp:positionV relativeFrom="paragraph">
                <wp:posOffset>0</wp:posOffset>
              </wp:positionV>
              <wp:extent cx="1518285" cy="405130"/>
              <wp:effectExtent b="0" l="0" r="0" t="0"/>
              <wp:wrapNone/>
              <wp:docPr id="2" name="image3.png"/>
              <a:graphic>
                <a:graphicData uri="http://schemas.openxmlformats.org/drawingml/2006/picture">
                  <pic:pic>
                    <pic:nvPicPr>
                      <pic:cNvPr id="0" name="image3.png"/>
                      <pic:cNvPicPr preferRelativeResize="0"/>
                    </pic:nvPicPr>
                    <pic:blipFill>
                      <a:blip r:embed="rId1"/>
                      <a:srcRect/>
                      <a:stretch>
                        <a:fillRect/>
                      </a:stretch>
                    </pic:blipFill>
                    <pic:spPr>
                      <a:xfrm>
                        <a:off x="0" y="0"/>
                        <a:ext cx="1518285" cy="405130"/>
                      </a:xfrm>
                      <a:prstGeom prst="rect"/>
                      <a:ln/>
                    </pic:spPr>
                  </pic:pic>
                </a:graphicData>
              </a:graphic>
            </wp:anchor>
          </w:drawing>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41D64D5" w14:textId="77777777" w:rsidR="00741E93" w:rsidRDefault="00741E93">
      <w:pPr>
        <w:spacing w:before="0" w:after="0"/>
      </w:pPr>
      <w:r>
        <w:separator/>
      </w:r>
    </w:p>
  </w:footnote>
  <w:footnote w:type="continuationSeparator" w:id="0">
    <w:p w14:paraId="3442C748" w14:textId="77777777" w:rsidR="00741E93" w:rsidRDefault="00741E93">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B05B06B" w14:textId="77777777" w:rsidR="003A56CE" w:rsidRDefault="00000000">
    <w: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9C48B29" w14:textId="77777777" w:rsidR="003A56CE" w:rsidRDefault="00000000">
    <w:r>
      <w:rPr>
        <w:b/>
        <w:noProof/>
        <w:color w:val="A6A6A6"/>
      </w:rPr>
      <w:drawing>
        <wp:inline distT="0" distB="0" distL="0" distR="0" wp14:anchorId="1A4E04E5" wp14:editId="3E1E8C4C">
          <wp:extent cx="1534909" cy="551877"/>
          <wp:effectExtent l="0" t="0" r="0" b="0"/>
          <wp:docPr id="3" name="image1.jpg"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0" name="image1.jpg" descr="C:\Users\Elaine.Scott\Documents\LaTex\____TEST____Frontiers_LaTeX_Templates_V2.5\Frontiers LaTeX (Science, Health and Engineering) V2.5 - with Supplementary material (V1.2)\logo1.jpg"/>
                  <pic:cNvPicPr preferRelativeResize="0"/>
                </pic:nvPicPr>
                <pic:blipFill>
                  <a:blip r:embed="rId1"/>
                  <a:srcRect/>
                  <a:stretch>
                    <a:fillRect/>
                  </a:stretch>
                </pic:blipFill>
                <pic:spPr>
                  <a:xfrm>
                    <a:off x="0" y="0"/>
                    <a:ext cx="1534909" cy="551877"/>
                  </a:xfrm>
                  <a:prstGeom prst="rect">
                    <a:avLst/>
                  </a:prstGeom>
                  <a:ln/>
                </pic:spPr>
              </pic:pic>
            </a:graphicData>
          </a:graphic>
        </wp:inline>
      </w:drawing>
    </w: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A56CE"/>
    <w:rsid w:val="00297A3F"/>
    <w:rsid w:val="003A56CE"/>
    <w:rsid w:val="00741E93"/>
    <w:rsid w:val="00A52A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37D249"/>
  <w15:docId w15:val="{A0D06AA9-B7F4-444A-AD1E-C93F9407C1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sz w:val="24"/>
        <w:szCs w:val="24"/>
        <w:lang w:val="en-US" w:eastAsia="en-GB" w:bidi="ar-SA"/>
      </w:rPr>
    </w:rPrDefault>
    <w:pPrDefault>
      <w:pPr>
        <w:spacing w:before="120" w:after="24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spacing w:before="240"/>
      <w:ind w:left="567" w:hanging="567"/>
      <w:outlineLvl w:val="0"/>
    </w:pPr>
    <w:rPr>
      <w:b/>
    </w:rPr>
  </w:style>
  <w:style w:type="paragraph" w:styleId="Heading2">
    <w:name w:val="heading 2"/>
    <w:basedOn w:val="Normal"/>
    <w:next w:val="Normal"/>
    <w:uiPriority w:val="9"/>
    <w:semiHidden/>
    <w:unhideWhenUsed/>
    <w:qFormat/>
    <w:pPr>
      <w:spacing w:before="240" w:after="200"/>
      <w:ind w:left="567" w:hanging="567"/>
      <w:outlineLvl w:val="1"/>
    </w:pPr>
    <w:rPr>
      <w:b/>
    </w:rPr>
  </w:style>
  <w:style w:type="paragraph" w:styleId="Heading3">
    <w:name w:val="heading 3"/>
    <w:basedOn w:val="Normal"/>
    <w:next w:val="Normal"/>
    <w:uiPriority w:val="9"/>
    <w:semiHidden/>
    <w:unhideWhenUsed/>
    <w:qFormat/>
    <w:pPr>
      <w:keepNext/>
      <w:keepLines/>
      <w:spacing w:before="40" w:after="120"/>
      <w:ind w:left="567" w:hanging="567"/>
      <w:outlineLvl w:val="2"/>
    </w:pPr>
    <w:rPr>
      <w:b/>
    </w:rPr>
  </w:style>
  <w:style w:type="paragraph" w:styleId="Heading4">
    <w:name w:val="heading 4"/>
    <w:basedOn w:val="Normal"/>
    <w:next w:val="Normal"/>
    <w:uiPriority w:val="9"/>
    <w:semiHidden/>
    <w:unhideWhenUsed/>
    <w:qFormat/>
    <w:pPr>
      <w:keepNext/>
      <w:keepLines/>
      <w:spacing w:before="40" w:after="120"/>
      <w:ind w:left="567" w:hanging="567"/>
      <w:outlineLvl w:val="3"/>
    </w:pPr>
    <w:rPr>
      <w:b/>
    </w:rPr>
  </w:style>
  <w:style w:type="paragraph" w:styleId="Heading5">
    <w:name w:val="heading 5"/>
    <w:basedOn w:val="Normal"/>
    <w:next w:val="Normal"/>
    <w:uiPriority w:val="9"/>
    <w:semiHidden/>
    <w:unhideWhenUsed/>
    <w:qFormat/>
    <w:pPr>
      <w:keepNext/>
      <w:keepLines/>
      <w:spacing w:before="40" w:after="120"/>
      <w:ind w:left="567" w:hanging="567"/>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spacing w:before="240" w:after="360"/>
      <w:jc w:val="center"/>
    </w:pPr>
    <w:rPr>
      <w:b/>
      <w:sz w:val="32"/>
      <w:szCs w:val="32"/>
    </w:rPr>
  </w:style>
  <w:style w:type="paragraph" w:styleId="Subtitle">
    <w:name w:val="Subtitle"/>
    <w:basedOn w:val="Normal"/>
    <w:next w:val="Normal"/>
    <w:uiPriority w:val="11"/>
    <w:qFormat/>
    <w:pPr>
      <w:spacing w:before="240"/>
    </w:pPr>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2.xml"/></Relationships>
</file>

<file path=word/_rels/footer1.xml.rels><?xml version="1.0" encoding="UTF-8" standalone="yes"?>
<Relationships xmlns="http://schemas.openxmlformats.org/package/2006/relationships"><Relationship Id="rId1" Type="http://schemas.openxmlformats.org/officeDocument/2006/relationships/image" Target="media/image2.png"/></Relationships>
</file>

<file path=word/_rels/footer2.xml.rels><?xml version="1.0" encoding="UTF-8" standalone="yes"?>
<Relationships xmlns="http://schemas.openxmlformats.org/package/2006/relationships"><Relationship Id="rId1" Type="http://schemas.openxmlformats.org/officeDocument/2006/relationships/image" Target="media/image3.png"/></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349</Words>
  <Characters>1994</Characters>
  <Application>Microsoft Office Word</Application>
  <DocSecurity>0</DocSecurity>
  <Lines>16</Lines>
  <Paragraphs>4</Paragraphs>
  <ScaleCrop>false</ScaleCrop>
  <Company/>
  <LinksUpToDate>false</LinksUpToDate>
  <CharactersWithSpaces>2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annah Birch</cp:lastModifiedBy>
  <cp:revision>2</cp:revision>
  <dcterms:created xsi:type="dcterms:W3CDTF">2024-10-11T10:22:00Z</dcterms:created>
  <dcterms:modified xsi:type="dcterms:W3CDTF">2024-10-11T1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lpwstr>1011900</vt:lpwstr>
  </property>
  <property fmtid="{D5CDD505-2E9C-101B-9397-08002B2CF9AE}" pid="5" name="xd_Signature">
    <vt:lpwstr>false</vt:lpwstr>
  </property>
  <property fmtid="{D5CDD505-2E9C-101B-9397-08002B2CF9AE}" pid="6" name="xd_ProgID">
    <vt:lpwstr>xd_ProgID</vt:lpwstr>
  </property>
  <property fmtid="{D5CDD505-2E9C-101B-9397-08002B2CF9AE}" pid="7" name="ComplianceAssetId">
    <vt:lpwstr>ComplianceAssetId</vt:lpwstr>
  </property>
  <property fmtid="{D5CDD505-2E9C-101B-9397-08002B2CF9AE}" pid="8" name="TemplateUrl">
    <vt:lpwstr>TemplateUrl</vt:lpwstr>
  </property>
  <property fmtid="{D5CDD505-2E9C-101B-9397-08002B2CF9AE}" pid="9" name="MediaServiceImageTags">
    <vt:lpwstr>MediaServiceImageTags</vt:lpwstr>
  </property>
</Properties>
</file>